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DBABE" w14:textId="1FA07BA1" w:rsidR="007A3105" w:rsidRDefault="007A3105">
      <w:pPr>
        <w:rPr>
          <w:rFonts w:ascii="Times New Roman" w:hAnsi="Times New Roman" w:cs="Times New Roman"/>
          <w:sz w:val="22"/>
          <w:szCs w:val="22"/>
        </w:rPr>
      </w:pPr>
      <w:r w:rsidRPr="00451E27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0579A5">
        <w:rPr>
          <w:rFonts w:ascii="Times New Roman" w:hAnsi="Times New Roman" w:cs="Times New Roman"/>
          <w:sz w:val="22"/>
          <w:szCs w:val="22"/>
        </w:rPr>
        <w:t>data</w:t>
      </w:r>
      <w:r w:rsidR="00ED50B3">
        <w:rPr>
          <w:rFonts w:ascii="Times New Roman" w:hAnsi="Times New Roman" w:cs="Times New Roman"/>
          <w:sz w:val="22"/>
          <w:szCs w:val="22"/>
        </w:rPr>
        <w:t xml:space="preserve"> </w:t>
      </w:r>
      <w:r w:rsidR="00DE39C2">
        <w:rPr>
          <w:rFonts w:ascii="Times New Roman" w:hAnsi="Times New Roman" w:cs="Times New Roman"/>
          <w:sz w:val="22"/>
          <w:szCs w:val="22"/>
        </w:rPr>
        <w:t>4</w:t>
      </w:r>
      <w:r w:rsidRPr="00451E27">
        <w:rPr>
          <w:rFonts w:ascii="Times New Roman" w:hAnsi="Times New Roman" w:cs="Times New Roman"/>
          <w:sz w:val="22"/>
          <w:szCs w:val="22"/>
        </w:rPr>
        <w:t>. Univariate analysis of the rate of change of each image parameter grouped by the number of irradiations (1 vs. 4 fractions)</w:t>
      </w:r>
    </w:p>
    <w:p w14:paraId="0E0AA505" w14:textId="77777777" w:rsidR="00167545" w:rsidRPr="00167545" w:rsidRDefault="00167545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60"/>
        <w:gridCol w:w="1775"/>
        <w:gridCol w:w="1789"/>
        <w:gridCol w:w="1358"/>
      </w:tblGrid>
      <w:tr w:rsidR="007A3105" w:rsidRPr="00451E27" w14:paraId="522182CC" w14:textId="77777777" w:rsidTr="00372FF6">
        <w:trPr>
          <w:trHeight w:val="8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0F302" w14:textId="4440686D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77FD9" w14:textId="470E162A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 fraction (n=6)</w:t>
            </w: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="00531C53"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</w:t>
            </w:r>
            <w:r w:rsidR="00531C53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edian</w:t>
            </w:r>
            <w:r w:rsidR="0057002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57002A"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</w:t>
            </w:r>
            <w:r w:rsidR="0057002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QR)</w:t>
            </w: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085DE" w14:textId="69A0E270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 fractions (n=32)</w:t>
            </w: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="00531C53"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</w:t>
            </w:r>
            <w:r w:rsidR="00531C53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edian</w:t>
            </w:r>
            <w:r w:rsidR="0057002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57002A"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</w:t>
            </w:r>
            <w:r w:rsidR="0057002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QR)</w:t>
            </w: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C6DEB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7A3105" w:rsidRPr="00451E27" w14:paraId="441CB836" w14:textId="77777777" w:rsidTr="00372FF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AF50" w14:textId="09695831" w:rsidR="007A3105" w:rsidRPr="00451E27" w:rsidRDefault="0089190D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W</w:t>
            </w:r>
            <w:r w:rsidR="007A3105"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shin</w:t>
            </w:r>
            <w:proofErr w:type="spellEnd"/>
            <w:r w:rsidR="00A579A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A579A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dx</w:t>
            </w:r>
            <w:proofErr w:type="spellEnd"/>
            <w:r w:rsidR="007A3105"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x10</w:t>
            </w:r>
            <w:r w:rsidR="007A3105" w:rsidRPr="00A40535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-3</w:t>
            </w:r>
            <w:r w:rsidR="007A3105"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mM/min) reduction ra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7CC9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F400" w14:textId="77777777" w:rsidR="007A3105" w:rsidRPr="00451E27" w:rsidRDefault="007A3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7AB2" w14:textId="77777777" w:rsidR="007A3105" w:rsidRPr="00451E27" w:rsidRDefault="007A3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A3105" w:rsidRPr="00451E27" w14:paraId="1F928742" w14:textId="77777777" w:rsidTr="00372FF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B647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 month</w:t>
            </w:r>
            <w:proofErr w:type="gramEnd"/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post-treat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804A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13 (0.13–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36BB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22 (-0.11–0.5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5EFB" w14:textId="7483E1A6" w:rsidR="007A3105" w:rsidRPr="00451E27" w:rsidRDefault="007A3105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95</w:t>
            </w:r>
            <w:r w:rsidR="001125E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7A3105" w:rsidRPr="00451E27" w14:paraId="12940FB0" w14:textId="77777777" w:rsidTr="00372FF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B66B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 months post-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1B5A" w14:textId="339A24FC" w:rsidR="007A3105" w:rsidRPr="00451E27" w:rsidRDefault="009A7216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23</w:t>
            </w:r>
            <w:r w:rsidR="007A3105"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-0.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7</w:t>
            </w:r>
            <w:r w:rsidR="007A3105"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–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F9DA" w14:textId="577B5133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4</w:t>
            </w:r>
            <w:r w:rsidR="00A13E5D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</w:t>
            </w: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0.2</w:t>
            </w:r>
            <w:r w:rsidR="00A13E5D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</w:t>
            </w: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–0.7</w:t>
            </w:r>
            <w:r w:rsidR="00A13E5D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</w:t>
            </w: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F5D8" w14:textId="30E6E320" w:rsidR="007A3105" w:rsidRPr="00451E27" w:rsidRDefault="007A3105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</w:t>
            </w:r>
            <w:r w:rsidR="009A721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</w:t>
            </w:r>
            <w:r w:rsidR="00A13E5D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</w:t>
            </w:r>
            <w:r w:rsidR="009A721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A3105" w:rsidRPr="00451E27" w14:paraId="1C53A3AC" w14:textId="77777777" w:rsidTr="00372FF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9536" w14:textId="77777777" w:rsidR="007A3105" w:rsidRPr="00451E27" w:rsidRDefault="007A3105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18A3" w14:textId="77777777" w:rsidR="007A3105" w:rsidRPr="00451E27" w:rsidRDefault="007A3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0979" w14:textId="77777777" w:rsidR="007A3105" w:rsidRPr="00451E27" w:rsidRDefault="007A3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1BC8" w14:textId="77777777" w:rsidR="007A3105" w:rsidRPr="00451E27" w:rsidRDefault="007A3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A3105" w:rsidRPr="00451E27" w14:paraId="38494FDE" w14:textId="77777777" w:rsidTr="00372FF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B30F" w14:textId="59446FEA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Washout</w:t>
            </w:r>
            <w:r w:rsidR="00A579A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A579A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dx</w:t>
            </w:r>
            <w:proofErr w:type="spellEnd"/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x10</w:t>
            </w:r>
            <w:r w:rsidRPr="00A40535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-3</w:t>
            </w: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/min) reduction ra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1B6B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B0F6" w14:textId="77777777" w:rsidR="007A3105" w:rsidRPr="00451E27" w:rsidRDefault="007A3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A614" w14:textId="77777777" w:rsidR="007A3105" w:rsidRPr="00451E27" w:rsidRDefault="007A3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A3105" w:rsidRPr="00451E27" w14:paraId="5DA2D541" w14:textId="77777777" w:rsidTr="00372FF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C233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 month</w:t>
            </w:r>
            <w:proofErr w:type="gramEnd"/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post-treat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1478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11 (0.11–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EF7A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9 (0.05–0.1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D16C" w14:textId="0DE28147" w:rsidR="007A3105" w:rsidRPr="00451E27" w:rsidRDefault="007A3105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95</w:t>
            </w:r>
            <w:r w:rsidR="00086C6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7A3105" w:rsidRPr="00451E27" w14:paraId="6EE8FF50" w14:textId="77777777" w:rsidTr="00372FF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0138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 months post-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9CAE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11 (0.056–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A92A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13 (0.092–0.1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5DBD" w14:textId="45864281" w:rsidR="007A3105" w:rsidRPr="00451E27" w:rsidRDefault="007A3105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56</w:t>
            </w:r>
            <w:r w:rsidR="00086C6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7A3105" w:rsidRPr="00451E27" w14:paraId="7A383ED7" w14:textId="77777777" w:rsidTr="00372FF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903A" w14:textId="77777777" w:rsidR="007A3105" w:rsidRPr="00451E27" w:rsidRDefault="007A3105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FE21" w14:textId="77777777" w:rsidR="007A3105" w:rsidRPr="00451E27" w:rsidRDefault="007A3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F19D" w14:textId="77777777" w:rsidR="007A3105" w:rsidRPr="00451E27" w:rsidRDefault="007A3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BB4D" w14:textId="77777777" w:rsidR="007A3105" w:rsidRPr="00451E27" w:rsidRDefault="007A3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A3105" w:rsidRPr="00451E27" w14:paraId="5CE8A0D8" w14:textId="77777777" w:rsidTr="00372FF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B9B3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DC (x10</w:t>
            </w:r>
            <w:r w:rsidRPr="00B546E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−3</w:t>
            </w: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mm</w:t>
            </w:r>
            <w:r w:rsidRPr="00A40535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s) increase ra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E65C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4B90" w14:textId="77777777" w:rsidR="007A3105" w:rsidRPr="00451E27" w:rsidRDefault="007A3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9BC5" w14:textId="77777777" w:rsidR="007A3105" w:rsidRPr="00451E27" w:rsidRDefault="007A3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A3105" w:rsidRPr="00451E27" w14:paraId="033C7D39" w14:textId="77777777" w:rsidTr="00372FF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54DC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 month</w:t>
            </w:r>
            <w:proofErr w:type="gramEnd"/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post-treat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6652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85 (0.85–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2EEE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51 (0.29–0.7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43D1" w14:textId="4AB2342A" w:rsidR="007A3105" w:rsidRPr="00451E27" w:rsidRDefault="007A3105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43</w:t>
            </w:r>
            <w:r w:rsidR="00086C6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7A3105" w:rsidRPr="00451E27" w14:paraId="428299D1" w14:textId="77777777" w:rsidTr="00372FF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B472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 months post-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50DC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50 (0.39–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D16E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56 (0.36–0.9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23B4" w14:textId="31881F47" w:rsidR="007A3105" w:rsidRPr="00451E27" w:rsidRDefault="007A3105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34</w:t>
            </w:r>
            <w:r w:rsidR="00086C6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A3105" w:rsidRPr="00451E27" w14:paraId="0FE99E3E" w14:textId="77777777" w:rsidTr="00372FF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B035" w14:textId="77777777" w:rsidR="007A3105" w:rsidRPr="00451E27" w:rsidRDefault="007A3105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AD75" w14:textId="77777777" w:rsidR="007A3105" w:rsidRPr="00451E27" w:rsidRDefault="007A3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30ED" w14:textId="77777777" w:rsidR="007A3105" w:rsidRPr="00451E27" w:rsidRDefault="007A3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E29E" w14:textId="77777777" w:rsidR="007A3105" w:rsidRPr="00451E27" w:rsidRDefault="007A3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A3105" w:rsidRPr="00451E27" w14:paraId="6F8A9238" w14:textId="77777777" w:rsidTr="00372FF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7802" w14:textId="4ACECF7B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umor volume (</w:t>
            </w:r>
            <w:r w:rsidR="00A2474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</w:t>
            </w: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</w:t>
            </w:r>
            <w:r w:rsidRPr="00A40535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 reduction ra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A325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81AE" w14:textId="77777777" w:rsidR="007A3105" w:rsidRPr="00451E27" w:rsidRDefault="007A3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D5BE" w14:textId="77777777" w:rsidR="007A3105" w:rsidRPr="00451E27" w:rsidRDefault="007A3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A3105" w:rsidRPr="00451E27" w14:paraId="6201BBD0" w14:textId="77777777" w:rsidTr="00372FF6">
        <w:trPr>
          <w:trHeight w:val="4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5107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 month</w:t>
            </w:r>
            <w:proofErr w:type="gramEnd"/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post-treatment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358F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49 (0.49–0.4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9BBF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42 (0.31–0.59)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BE55" w14:textId="4E24AF79" w:rsidR="007A3105" w:rsidRPr="00451E27" w:rsidRDefault="007A3105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78</w:t>
            </w:r>
            <w:r w:rsidR="00086C6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7A3105" w:rsidRPr="00451E27" w14:paraId="4C96240A" w14:textId="77777777" w:rsidTr="00372FF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EFAFE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 months post-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FD9B6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39 (0.28–0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FE347" w14:textId="77777777" w:rsidR="007A3105" w:rsidRPr="00451E27" w:rsidRDefault="007A3105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61 (0.45–0.73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ECB32" w14:textId="5D361974" w:rsidR="007A3105" w:rsidRPr="00451E27" w:rsidRDefault="007A3105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51E2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</w:t>
            </w:r>
            <w:r w:rsidR="00086C6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99</w:t>
            </w:r>
          </w:p>
        </w:tc>
      </w:tr>
    </w:tbl>
    <w:p w14:paraId="024F67CE" w14:textId="77777777" w:rsidR="00167545" w:rsidRDefault="00167545">
      <w:pPr>
        <w:rPr>
          <w:rFonts w:ascii="Times New Roman" w:eastAsia="游ゴシック" w:hAnsi="Times New Roman" w:cs="Times New Roman"/>
          <w:color w:val="000000"/>
          <w:sz w:val="22"/>
          <w:szCs w:val="22"/>
        </w:rPr>
      </w:pPr>
    </w:p>
    <w:p w14:paraId="62267826" w14:textId="1A351ABC" w:rsidR="007A3105" w:rsidRPr="00451E27" w:rsidRDefault="007A3105">
      <w:pPr>
        <w:rPr>
          <w:rFonts w:ascii="Times New Roman" w:eastAsia="游ゴシック" w:hAnsi="Times New Roman" w:cs="Times New Roman"/>
          <w:color w:val="000000"/>
          <w:sz w:val="22"/>
          <w:szCs w:val="22"/>
        </w:rPr>
      </w:pPr>
      <w:r w:rsidRPr="00451E27">
        <w:rPr>
          <w:rFonts w:ascii="Times New Roman" w:eastAsia="游ゴシック" w:hAnsi="Times New Roman" w:cs="Times New Roman"/>
          <w:color w:val="000000"/>
          <w:sz w:val="22"/>
          <w:szCs w:val="22"/>
        </w:rPr>
        <w:t>*Rates of change for each factor were compared to pre-treatment</w:t>
      </w:r>
      <w:r w:rsidR="0089190D" w:rsidRPr="00451E27">
        <w:rPr>
          <w:rFonts w:ascii="Times New Roman" w:eastAsia="游ゴシック" w:hAnsi="Times New Roman" w:cs="Times New Roman"/>
          <w:color w:val="000000"/>
          <w:sz w:val="22"/>
          <w:szCs w:val="22"/>
        </w:rPr>
        <w:t>.</w:t>
      </w:r>
    </w:p>
    <w:p w14:paraId="53CAB8D1" w14:textId="47DC07CB" w:rsidR="0089190D" w:rsidRPr="00451E27" w:rsidRDefault="0089190D" w:rsidP="0089190D">
      <w:pPr>
        <w:rPr>
          <w:rFonts w:ascii="Times New Roman" w:hAnsi="Times New Roman" w:cs="Times New Roman"/>
          <w:sz w:val="22"/>
          <w:szCs w:val="22"/>
        </w:rPr>
      </w:pPr>
      <w:r w:rsidRPr="00451E27">
        <w:rPr>
          <w:rFonts w:ascii="Times New Roman" w:hAnsi="Times New Roman" w:cs="Times New Roman"/>
          <w:sz w:val="22"/>
          <w:szCs w:val="22"/>
        </w:rPr>
        <w:t xml:space="preserve">Abbreviations: </w:t>
      </w:r>
      <w:r w:rsidR="00531C53" w:rsidRPr="00451E27">
        <w:rPr>
          <w:rFonts w:ascii="Times New Roman" w:eastAsia="游ゴシック" w:hAnsi="Times New Roman" w:cs="Times New Roman"/>
          <w:color w:val="000000"/>
          <w:sz w:val="22"/>
          <w:szCs w:val="22"/>
        </w:rPr>
        <w:t>I</w:t>
      </w:r>
      <w:r w:rsidR="00531C53">
        <w:rPr>
          <w:rFonts w:ascii="Times New Roman" w:eastAsia="游ゴシック" w:hAnsi="Times New Roman" w:cs="Times New Roman"/>
          <w:color w:val="000000"/>
          <w:sz w:val="22"/>
          <w:szCs w:val="22"/>
        </w:rPr>
        <w:t xml:space="preserve">QR = </w:t>
      </w:r>
      <w:r w:rsidR="00531C53" w:rsidRPr="00451E27">
        <w:rPr>
          <w:rFonts w:ascii="Times New Roman" w:eastAsia="游ゴシック" w:hAnsi="Times New Roman" w:cs="Times New Roman"/>
          <w:color w:val="000000"/>
          <w:sz w:val="22"/>
          <w:szCs w:val="22"/>
        </w:rPr>
        <w:t>Interquartile Range</w:t>
      </w:r>
      <w:r w:rsidR="00531C53">
        <w:rPr>
          <w:rFonts w:ascii="Times New Roman" w:eastAsia="游ゴシック" w:hAnsi="Times New Roman" w:cs="Times New Roman"/>
          <w:color w:val="000000"/>
          <w:sz w:val="22"/>
          <w:szCs w:val="22"/>
        </w:rPr>
        <w:t>,</w:t>
      </w:r>
      <w:r w:rsidR="00531C53" w:rsidRPr="00451E27">
        <w:rPr>
          <w:rFonts w:ascii="Times New Roman" w:hAnsi="Times New Roman" w:cs="Times New Roman"/>
          <w:sz w:val="22"/>
          <w:szCs w:val="22"/>
        </w:rPr>
        <w:t xml:space="preserve"> </w:t>
      </w:r>
      <w:r w:rsidRPr="00451E27">
        <w:rPr>
          <w:rFonts w:ascii="Times New Roman" w:hAnsi="Times New Roman" w:cs="Times New Roman"/>
          <w:sz w:val="22"/>
          <w:szCs w:val="22"/>
        </w:rPr>
        <w:t>ADC</w:t>
      </w:r>
      <w:r w:rsidR="00D50C36">
        <w:rPr>
          <w:rFonts w:ascii="Times New Roman" w:hAnsi="Times New Roman" w:cs="Times New Roman"/>
          <w:sz w:val="22"/>
          <w:szCs w:val="22"/>
        </w:rPr>
        <w:t xml:space="preserve"> =</w:t>
      </w:r>
      <w:r w:rsidRPr="00451E27">
        <w:rPr>
          <w:rFonts w:ascii="Times New Roman" w:hAnsi="Times New Roman" w:cs="Times New Roman"/>
          <w:sz w:val="22"/>
          <w:szCs w:val="22"/>
        </w:rPr>
        <w:t xml:space="preserve"> Apparent diffusion coefficient</w:t>
      </w:r>
    </w:p>
    <w:p w14:paraId="08EEE6D6" w14:textId="77777777" w:rsidR="0089190D" w:rsidRPr="00451E27" w:rsidRDefault="0089190D">
      <w:pPr>
        <w:rPr>
          <w:rFonts w:ascii="Times New Roman" w:hAnsi="Times New Roman" w:cs="Times New Roman"/>
          <w:sz w:val="22"/>
          <w:szCs w:val="22"/>
        </w:rPr>
      </w:pPr>
    </w:p>
    <w:sectPr w:rsidR="0089190D" w:rsidRPr="00451E27" w:rsidSect="00695631">
      <w:pgSz w:w="16840" w:h="11900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CA350" w14:textId="77777777" w:rsidR="008F272C" w:rsidRDefault="008F272C" w:rsidP="007848C0">
      <w:r>
        <w:separator/>
      </w:r>
    </w:p>
  </w:endnote>
  <w:endnote w:type="continuationSeparator" w:id="0">
    <w:p w14:paraId="29262889" w14:textId="77777777" w:rsidR="008F272C" w:rsidRDefault="008F272C" w:rsidP="00784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57837" w14:textId="77777777" w:rsidR="008F272C" w:rsidRDefault="008F272C" w:rsidP="007848C0">
      <w:r>
        <w:separator/>
      </w:r>
    </w:p>
  </w:footnote>
  <w:footnote w:type="continuationSeparator" w:id="0">
    <w:p w14:paraId="0B7B0473" w14:textId="77777777" w:rsidR="008F272C" w:rsidRDefault="008F272C" w:rsidP="007848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2788B"/>
    <w:multiLevelType w:val="hybridMultilevel"/>
    <w:tmpl w:val="8EE685D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ED330F8"/>
    <w:multiLevelType w:val="hybridMultilevel"/>
    <w:tmpl w:val="AC04971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0DC"/>
    <w:rsid w:val="0001070B"/>
    <w:rsid w:val="00046A0E"/>
    <w:rsid w:val="000579A5"/>
    <w:rsid w:val="00086C64"/>
    <w:rsid w:val="000E163F"/>
    <w:rsid w:val="000F149B"/>
    <w:rsid w:val="001125E1"/>
    <w:rsid w:val="0013413A"/>
    <w:rsid w:val="00165E0E"/>
    <w:rsid w:val="00167545"/>
    <w:rsid w:val="0017007E"/>
    <w:rsid w:val="001939C1"/>
    <w:rsid w:val="001B3E98"/>
    <w:rsid w:val="00227E62"/>
    <w:rsid w:val="00273B4F"/>
    <w:rsid w:val="0035763B"/>
    <w:rsid w:val="00372FF6"/>
    <w:rsid w:val="00384E0D"/>
    <w:rsid w:val="00392A32"/>
    <w:rsid w:val="003B6525"/>
    <w:rsid w:val="003E153D"/>
    <w:rsid w:val="003F2E17"/>
    <w:rsid w:val="0041325E"/>
    <w:rsid w:val="004311F6"/>
    <w:rsid w:val="00437043"/>
    <w:rsid w:val="00451E27"/>
    <w:rsid w:val="00454ACD"/>
    <w:rsid w:val="0046789E"/>
    <w:rsid w:val="004C6A38"/>
    <w:rsid w:val="00531C53"/>
    <w:rsid w:val="005335CD"/>
    <w:rsid w:val="00555F76"/>
    <w:rsid w:val="00556087"/>
    <w:rsid w:val="0057002A"/>
    <w:rsid w:val="00574C69"/>
    <w:rsid w:val="00575A53"/>
    <w:rsid w:val="00584C29"/>
    <w:rsid w:val="006029A9"/>
    <w:rsid w:val="006237A3"/>
    <w:rsid w:val="00693391"/>
    <w:rsid w:val="00695631"/>
    <w:rsid w:val="006B7693"/>
    <w:rsid w:val="006E4297"/>
    <w:rsid w:val="006E52DA"/>
    <w:rsid w:val="00705ACA"/>
    <w:rsid w:val="007278EB"/>
    <w:rsid w:val="007332CD"/>
    <w:rsid w:val="007573AF"/>
    <w:rsid w:val="007848C0"/>
    <w:rsid w:val="00791522"/>
    <w:rsid w:val="00792BE5"/>
    <w:rsid w:val="007A3105"/>
    <w:rsid w:val="007D6B98"/>
    <w:rsid w:val="0082732E"/>
    <w:rsid w:val="00842DB9"/>
    <w:rsid w:val="00865116"/>
    <w:rsid w:val="00875C1B"/>
    <w:rsid w:val="008901A2"/>
    <w:rsid w:val="0089190D"/>
    <w:rsid w:val="008B1DC8"/>
    <w:rsid w:val="008D7EE0"/>
    <w:rsid w:val="008F272C"/>
    <w:rsid w:val="00904CB6"/>
    <w:rsid w:val="00975BFD"/>
    <w:rsid w:val="00985666"/>
    <w:rsid w:val="009A7216"/>
    <w:rsid w:val="009D00E8"/>
    <w:rsid w:val="00A13E5D"/>
    <w:rsid w:val="00A24742"/>
    <w:rsid w:val="00A40535"/>
    <w:rsid w:val="00A5184D"/>
    <w:rsid w:val="00A579AC"/>
    <w:rsid w:val="00A75814"/>
    <w:rsid w:val="00B141AA"/>
    <w:rsid w:val="00B17F28"/>
    <w:rsid w:val="00B546E1"/>
    <w:rsid w:val="00BA60DC"/>
    <w:rsid w:val="00BB3172"/>
    <w:rsid w:val="00BB3C07"/>
    <w:rsid w:val="00C93B34"/>
    <w:rsid w:val="00D07F11"/>
    <w:rsid w:val="00D465A4"/>
    <w:rsid w:val="00D50C36"/>
    <w:rsid w:val="00D77DD3"/>
    <w:rsid w:val="00D85243"/>
    <w:rsid w:val="00DE39C2"/>
    <w:rsid w:val="00E32C23"/>
    <w:rsid w:val="00E34F9F"/>
    <w:rsid w:val="00EB58D4"/>
    <w:rsid w:val="00ED50B3"/>
    <w:rsid w:val="00EE620B"/>
    <w:rsid w:val="00EF5E87"/>
    <w:rsid w:val="00F45A37"/>
    <w:rsid w:val="00FA0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0F4560"/>
  <w15:chartTrackingRefBased/>
  <w15:docId w15:val="{B41CBD0D-440A-3D4B-908D-F91283DAB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310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76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85243"/>
    <w:pPr>
      <w:ind w:leftChars="400" w:left="840"/>
    </w:pPr>
  </w:style>
  <w:style w:type="character" w:styleId="a5">
    <w:name w:val="annotation reference"/>
    <w:basedOn w:val="a0"/>
    <w:uiPriority w:val="99"/>
    <w:semiHidden/>
    <w:unhideWhenUsed/>
    <w:rsid w:val="007D6B98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7D6B98"/>
  </w:style>
  <w:style w:type="character" w:customStyle="1" w:styleId="a7">
    <w:name w:val="コメント文字列 (文字)"/>
    <w:basedOn w:val="a0"/>
    <w:link w:val="a6"/>
    <w:uiPriority w:val="99"/>
    <w:semiHidden/>
    <w:rsid w:val="007D6B98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7D6B98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7D6B98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a">
    <w:name w:val="Revision"/>
    <w:hidden/>
    <w:uiPriority w:val="99"/>
    <w:semiHidden/>
    <w:rsid w:val="0057002A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b">
    <w:name w:val="header"/>
    <w:basedOn w:val="a"/>
    <w:link w:val="ac"/>
    <w:uiPriority w:val="99"/>
    <w:unhideWhenUsed/>
    <w:rsid w:val="007848C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848C0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d">
    <w:name w:val="footer"/>
    <w:basedOn w:val="a"/>
    <w:link w:val="ae"/>
    <w:uiPriority w:val="99"/>
    <w:unhideWhenUsed/>
    <w:rsid w:val="007848C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848C0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此木 範之</dc:creator>
  <cp:keywords/>
  <dc:description/>
  <cp:lastModifiedBy>Ohmatsu</cp:lastModifiedBy>
  <cp:revision>7</cp:revision>
  <cp:lastPrinted>2023-10-26T04:25:00Z</cp:lastPrinted>
  <dcterms:created xsi:type="dcterms:W3CDTF">2023-12-13T22:06:00Z</dcterms:created>
  <dcterms:modified xsi:type="dcterms:W3CDTF">2023-12-19T00:54:00Z</dcterms:modified>
</cp:coreProperties>
</file>